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854DE" w14:textId="15B3A70D" w:rsidR="00BA2380" w:rsidRPr="00696F4E" w:rsidRDefault="00BA2380" w:rsidP="00BA2380">
      <w:pPr>
        <w:spacing w:line="400" w:lineRule="atLeast"/>
        <w:rPr>
          <w:rFonts w:ascii="Times New Roman" w:eastAsia="黑体" w:hAnsi="Times New Roman" w:cs="Cambria"/>
          <w:sz w:val="18"/>
          <w:szCs w:val="18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14"/>
        <w:gridCol w:w="3766"/>
        <w:gridCol w:w="1513"/>
        <w:gridCol w:w="1513"/>
      </w:tblGrid>
      <w:tr w:rsidR="00BA2380" w:rsidRPr="00696F4E" w14:paraId="44EF0C71" w14:textId="77777777" w:rsidTr="00725005">
        <w:trPr>
          <w:trHeight w:val="400"/>
        </w:trPr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0C9201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FAs</w:t>
            </w:r>
          </w:p>
        </w:tc>
        <w:tc>
          <w:tcPr>
            <w:tcW w:w="2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4A0388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cal mucosal morphology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766A14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relation coefficient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D02382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96F4E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BA2380" w:rsidRPr="00696F4E" w14:paraId="2A16CB26" w14:textId="77777777" w:rsidTr="00725005">
        <w:trPr>
          <w:trHeight w:val="400"/>
        </w:trPr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BD1934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utyrate</w:t>
            </w:r>
          </w:p>
        </w:tc>
        <w:tc>
          <w:tcPr>
            <w:tcW w:w="22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7CA4AC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ucous </w:t>
            </w:r>
            <w:proofErr w:type="spellStart"/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nckness</w:t>
            </w:r>
            <w:proofErr w:type="spellEnd"/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C650F2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5</w:t>
            </w:r>
            <w:r w:rsidRPr="00696F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1C347F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 w:rsidRPr="00696F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0</w:t>
            </w:r>
          </w:p>
        </w:tc>
      </w:tr>
      <w:tr w:rsidR="00BA2380" w:rsidRPr="00696F4E" w14:paraId="1B50F500" w14:textId="77777777" w:rsidTr="00725005">
        <w:trPr>
          <w:trHeight w:val="4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C3092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01A9F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bmucosa thickness, </w:t>
            </w:r>
            <w:proofErr w:type="spellStart"/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A0779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D9244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1</w:t>
            </w:r>
          </w:p>
        </w:tc>
      </w:tr>
      <w:tr w:rsidR="00BA2380" w:rsidRPr="00696F4E" w14:paraId="63D00613" w14:textId="77777777" w:rsidTr="00725005">
        <w:trPr>
          <w:trHeight w:val="4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3C09E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1290A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uscularis thickness, </w:t>
            </w:r>
            <w:proofErr w:type="spellStart"/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054F3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7D2D6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6</w:t>
            </w:r>
          </w:p>
        </w:tc>
      </w:tr>
      <w:tr w:rsidR="00BA2380" w:rsidRPr="00696F4E" w14:paraId="1F7B4957" w14:textId="77777777" w:rsidTr="00725005">
        <w:trPr>
          <w:trHeight w:val="4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5F8CB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6612F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ntestinal wall thickness, </w:t>
            </w:r>
            <w:proofErr w:type="spellStart"/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B0EF4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9A066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1</w:t>
            </w:r>
          </w:p>
        </w:tc>
      </w:tr>
      <w:tr w:rsidR="00BA2380" w:rsidRPr="00696F4E" w14:paraId="7D3D4033" w14:textId="77777777" w:rsidTr="00725005">
        <w:trPr>
          <w:trHeight w:val="4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951D1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49624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Goblet cells of </w:t>
            </w:r>
            <w:proofErr w:type="spellStart"/>
            <w:r w:rsidRPr="00696F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ecam</w:t>
            </w:r>
            <w:proofErr w:type="spellEnd"/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696F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n/100 </w:t>
            </w:r>
            <w:proofErr w:type="spellStart"/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0CD67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4B8AA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7</w:t>
            </w:r>
          </w:p>
        </w:tc>
      </w:tr>
      <w:tr w:rsidR="00BA2380" w:rsidRPr="00696F4E" w14:paraId="0C678BDD" w14:textId="77777777" w:rsidTr="00725005">
        <w:trPr>
          <w:trHeight w:val="4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4DAD7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 SCFAs</w:t>
            </w: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C3CC0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ucous </w:t>
            </w:r>
            <w:proofErr w:type="spellStart"/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nckness</w:t>
            </w:r>
            <w:proofErr w:type="spellEnd"/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37901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7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5DA61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2</w:t>
            </w:r>
          </w:p>
        </w:tc>
      </w:tr>
      <w:tr w:rsidR="00BA2380" w:rsidRPr="00696F4E" w14:paraId="65BE56CF" w14:textId="77777777" w:rsidTr="00725005">
        <w:trPr>
          <w:trHeight w:val="4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D61D7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F7D07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bmucosa thickness, </w:t>
            </w:r>
            <w:proofErr w:type="spellStart"/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C3C33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E5561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8</w:t>
            </w:r>
          </w:p>
        </w:tc>
      </w:tr>
      <w:tr w:rsidR="00BA2380" w:rsidRPr="00696F4E" w14:paraId="55F50221" w14:textId="77777777" w:rsidTr="00725005">
        <w:trPr>
          <w:trHeight w:val="4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5249B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A2D3F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uscularis thickness, </w:t>
            </w:r>
            <w:proofErr w:type="spellStart"/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682AF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 w:rsidRPr="00696F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04147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0</w:t>
            </w:r>
          </w:p>
        </w:tc>
      </w:tr>
      <w:tr w:rsidR="00BA2380" w:rsidRPr="00696F4E" w14:paraId="3253FE72" w14:textId="77777777" w:rsidTr="00725005">
        <w:trPr>
          <w:trHeight w:val="40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F94D0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CCDD2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ntestinal wall thickness, </w:t>
            </w:r>
            <w:proofErr w:type="spellStart"/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0DE75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 w:rsidRPr="00696F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3215E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8</w:t>
            </w:r>
          </w:p>
        </w:tc>
      </w:tr>
      <w:tr w:rsidR="00BA2380" w:rsidRPr="00696F4E" w14:paraId="4D23EC4C" w14:textId="77777777" w:rsidTr="00725005">
        <w:trPr>
          <w:trHeight w:val="400"/>
        </w:trPr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553973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89C90A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Goblet cells of </w:t>
            </w:r>
            <w:proofErr w:type="spellStart"/>
            <w:r w:rsidRPr="00696F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ecam</w:t>
            </w:r>
            <w:proofErr w:type="spellEnd"/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696F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n/100 </w:t>
            </w:r>
            <w:proofErr w:type="spellStart"/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F283CA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3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B6994C" w14:textId="77777777" w:rsidR="00BA2380" w:rsidRPr="00696F4E" w:rsidRDefault="00BA2380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9</w:t>
            </w:r>
          </w:p>
        </w:tc>
      </w:tr>
    </w:tbl>
    <w:p w14:paraId="487A9F24" w14:textId="77777777" w:rsidR="00DA4992" w:rsidRDefault="00DA4992"/>
    <w:sectPr w:rsidR="00DA49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380"/>
    <w:rsid w:val="00BA2380"/>
    <w:rsid w:val="00DA4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B2F27"/>
  <w15:chartTrackingRefBased/>
  <w15:docId w15:val="{926D408B-2537-4418-8F86-5FCFAEA5D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23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广 蒲</dc:creator>
  <cp:keywords/>
  <dc:description/>
  <cp:lastModifiedBy>广 蒲</cp:lastModifiedBy>
  <cp:revision>1</cp:revision>
  <dcterms:created xsi:type="dcterms:W3CDTF">2022-11-16T01:17:00Z</dcterms:created>
  <dcterms:modified xsi:type="dcterms:W3CDTF">2022-11-16T01:17:00Z</dcterms:modified>
</cp:coreProperties>
</file>